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auto"/>
        </w:rPr>
      </w:pPr>
      <w:bookmarkStart w:id="3" w:name="_GoBack"/>
      <w:r>
        <w:rPr>
          <w:rFonts w:ascii="Times New Roman" w:hAnsi="Times New Roman" w:cs="Times New Roman"/>
          <w:b/>
          <w:bCs/>
          <w:color w:val="auto"/>
        </w:rPr>
        <w:t xml:space="preserve">Supplementary Table 2  </w:t>
      </w:r>
      <w:bookmarkStart w:id="0" w:name="_Hlk75348203"/>
      <w:r>
        <w:rPr>
          <w:rFonts w:ascii="Times New Roman" w:hAnsi="Times New Roman" w:cs="Times New Roman"/>
          <w:b/>
          <w:bCs/>
          <w:color w:val="auto"/>
        </w:rPr>
        <w:t>Major presentations at first referrals</w:t>
      </w:r>
      <w:bookmarkEnd w:id="0"/>
    </w:p>
    <w:bookmarkEnd w:id="3"/>
    <w:tbl>
      <w:tblPr>
        <w:tblStyle w:val="6"/>
        <w:tblW w:w="138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1516"/>
        <w:gridCol w:w="1124"/>
        <w:gridCol w:w="76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Initial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presentation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s</w:t>
            </w:r>
          </w:p>
        </w:tc>
        <w:tc>
          <w:tcPr>
            <w:tcW w:w="15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Number of Index patients</w:t>
            </w:r>
          </w:p>
        </w:tc>
        <w:tc>
          <w:tcPr>
            <w:tcW w:w="112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Proportio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%)</w:t>
            </w:r>
          </w:p>
        </w:tc>
        <w:tc>
          <w:tcPr>
            <w:tcW w:w="76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Index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Jaundice</w:t>
            </w:r>
          </w:p>
        </w:tc>
        <w:tc>
          <w:tcPr>
            <w:tcW w:w="1516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7</w:t>
            </w:r>
          </w:p>
        </w:tc>
        <w:tc>
          <w:tcPr>
            <w:tcW w:w="1124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0.44</w:t>
            </w:r>
          </w:p>
        </w:tc>
        <w:tc>
          <w:tcPr>
            <w:tcW w:w="7665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02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N04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N05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N07, N09, N11, N13, N23, N28, N30, N32, N38, N39a, N39b, N40, N55, N58, N59, N61, N63, N67, N68, N71, N81, N83, N88, N89, N92, N95, N96, N98, N102, N106, N107, N109, N110, N119, N123, N125, N130, N133, N137, N139, N140, N147, N153, N157, N158, N159, N161, N165, N173, N176, N177, N178, N179, N1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2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1"/>
              </w:rPr>
              <w:t>Infections(</w:t>
            </w:r>
            <w:bookmarkStart w:id="1" w:name="OLE_LINK1"/>
            <w:r>
              <w:rPr>
                <w:rFonts w:hint="eastAsia" w:ascii="Times New Roman" w:hAnsi="Times New Roman" w:eastAsia="等线" w:cs="Times New Roman"/>
                <w:sz w:val="20"/>
                <w:szCs w:val="21"/>
              </w:rPr>
              <w:t>Pneumonia,</w:t>
            </w:r>
            <w:r>
              <w:rPr>
                <w:rFonts w:ascii="Times New Roman" w:hAnsi="Times New Roman" w:eastAsia="等线" w:cs="Times New Roman"/>
                <w:sz w:val="20"/>
                <w:szCs w:val="21"/>
              </w:rPr>
              <w:t xml:space="preserve"> Influenza, Enteritis, lymphadenitis, et</w:t>
            </w:r>
            <w:r>
              <w:rPr>
                <w:rFonts w:hint="eastAsia" w:ascii="Times New Roman" w:hAnsi="Times New Roman" w:eastAsia="等线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0"/>
                <w:szCs w:val="21"/>
              </w:rPr>
              <w:t>al</w:t>
            </w:r>
            <w:bookmarkEnd w:id="1"/>
            <w:r>
              <w:rPr>
                <w:rFonts w:hint="eastAsia" w:ascii="Times New Roman" w:hAnsi="Times New Roman" w:eastAsia="等线" w:cs="Times New Roman"/>
                <w:sz w:val="20"/>
                <w:szCs w:val="21"/>
              </w:rPr>
              <w:t>)</w:t>
            </w:r>
          </w:p>
        </w:tc>
        <w:tc>
          <w:tcPr>
            <w:tcW w:w="1516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124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15.04</w:t>
            </w:r>
          </w:p>
        </w:tc>
        <w:tc>
          <w:tcPr>
            <w:tcW w:w="7665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N50, N72, N91, N93, N97, N100, N114, N127, N128, N132, N152, N155, N160, N162, N171, N175, N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2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remature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 xml:space="preserve"> infants</w:t>
            </w:r>
          </w:p>
        </w:tc>
        <w:tc>
          <w:tcPr>
            <w:tcW w:w="1516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124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12.39</w:t>
            </w:r>
          </w:p>
        </w:tc>
        <w:tc>
          <w:tcPr>
            <w:tcW w:w="7665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N56, N80, N86, N94, N112, N113, N115, N118, N120, N129, N138, N156, N170, N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82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 xml:space="preserve">High-risk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infants</w:t>
            </w:r>
          </w:p>
        </w:tc>
        <w:tc>
          <w:tcPr>
            <w:tcW w:w="1516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  <w:t>8</w:t>
            </w:r>
          </w:p>
        </w:tc>
        <w:tc>
          <w:tcPr>
            <w:tcW w:w="1124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7.08</w:t>
            </w:r>
          </w:p>
        </w:tc>
        <w:tc>
          <w:tcPr>
            <w:tcW w:w="7665" w:type="dxa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N10, N21, N60, N90, N99, N121, N1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1"/>
              </w:rPr>
              <w:t xml:space="preserve"> N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vAlign w:val="center"/>
          </w:tcPr>
          <w:p>
            <w:pPr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bookmarkStart w:id="2" w:name="_Hlk75980137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Intrauterine growth retardation</w:t>
            </w:r>
          </w:p>
        </w:tc>
        <w:tc>
          <w:tcPr>
            <w:tcW w:w="151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2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77</w:t>
            </w:r>
          </w:p>
        </w:tc>
        <w:tc>
          <w:tcPr>
            <w:tcW w:w="766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135, N156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Abnormal liver function on health examination</w:t>
            </w:r>
          </w:p>
        </w:tc>
        <w:tc>
          <w:tcPr>
            <w:tcW w:w="151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112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.19</w:t>
            </w:r>
          </w:p>
        </w:tc>
        <w:tc>
          <w:tcPr>
            <w:tcW w:w="766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24, N66, N79, N145, N154, N164, N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>Gastrointestin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 xml:space="preserve"> presentation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  <w:t xml:space="preserve"> (abdominal distention, vomiting, anal atresia)</w:t>
            </w:r>
          </w:p>
        </w:tc>
        <w:tc>
          <w:tcPr>
            <w:tcW w:w="151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2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.43</w:t>
            </w:r>
          </w:p>
        </w:tc>
        <w:tc>
          <w:tcPr>
            <w:tcW w:w="766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22, N76, N146, N148, N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siblings 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previously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diagnosed with NTCPD</w:t>
            </w:r>
          </w:p>
        </w:tc>
        <w:tc>
          <w:tcPr>
            <w:tcW w:w="1516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24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66</w:t>
            </w:r>
          </w:p>
        </w:tc>
        <w:tc>
          <w:tcPr>
            <w:tcW w:w="7665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63B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N97B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N11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Total</w:t>
            </w:r>
          </w:p>
        </w:tc>
        <w:tc>
          <w:tcPr>
            <w:tcW w:w="151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3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100%</w:t>
            </w:r>
          </w:p>
        </w:tc>
        <w:tc>
          <w:tcPr>
            <w:tcW w:w="766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2CBC"/>
    <w:rsid w:val="000300E9"/>
    <w:rsid w:val="00061801"/>
    <w:rsid w:val="001362DE"/>
    <w:rsid w:val="00182DDD"/>
    <w:rsid w:val="001969BF"/>
    <w:rsid w:val="00203E18"/>
    <w:rsid w:val="00222E79"/>
    <w:rsid w:val="00241F8B"/>
    <w:rsid w:val="00251798"/>
    <w:rsid w:val="002B51CC"/>
    <w:rsid w:val="003A0492"/>
    <w:rsid w:val="003D5667"/>
    <w:rsid w:val="004E141B"/>
    <w:rsid w:val="004F41D4"/>
    <w:rsid w:val="005B6F14"/>
    <w:rsid w:val="005E6BF5"/>
    <w:rsid w:val="00664C6E"/>
    <w:rsid w:val="006E2338"/>
    <w:rsid w:val="007336B9"/>
    <w:rsid w:val="007A4FC3"/>
    <w:rsid w:val="007D1339"/>
    <w:rsid w:val="007F7BA9"/>
    <w:rsid w:val="008A67EE"/>
    <w:rsid w:val="009D353F"/>
    <w:rsid w:val="009E0E34"/>
    <w:rsid w:val="009E7965"/>
    <w:rsid w:val="009F676C"/>
    <w:rsid w:val="00A02513"/>
    <w:rsid w:val="00A15F74"/>
    <w:rsid w:val="00A37C37"/>
    <w:rsid w:val="00B05F33"/>
    <w:rsid w:val="00B63FE6"/>
    <w:rsid w:val="00B77830"/>
    <w:rsid w:val="00BF73B5"/>
    <w:rsid w:val="00C46BB6"/>
    <w:rsid w:val="00C77F19"/>
    <w:rsid w:val="00CD4179"/>
    <w:rsid w:val="00D529C7"/>
    <w:rsid w:val="00D628BA"/>
    <w:rsid w:val="00EC39E7"/>
    <w:rsid w:val="00EF2CBC"/>
    <w:rsid w:val="00F4732B"/>
    <w:rsid w:val="00F50168"/>
    <w:rsid w:val="00FA3417"/>
    <w:rsid w:val="104740CB"/>
    <w:rsid w:val="13941852"/>
    <w:rsid w:val="3A0D1AF8"/>
    <w:rsid w:val="3A200BBF"/>
    <w:rsid w:val="7E79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3</Words>
  <Characters>992</Characters>
  <Lines>8</Lines>
  <Paragraphs>2</Paragraphs>
  <TotalTime>1</TotalTime>
  <ScaleCrop>false</ScaleCrop>
  <LinksUpToDate>false</LinksUpToDate>
  <CharactersWithSpaces>1163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5:00:00Z</dcterms:created>
  <dc:creator>邓 黎静</dc:creator>
  <cp:lastModifiedBy>Administrator</cp:lastModifiedBy>
  <dcterms:modified xsi:type="dcterms:W3CDTF">2021-08-02T01:46:32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AE5F036D303481593B6A966FCE8A719</vt:lpwstr>
  </property>
</Properties>
</file>